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779" w:rsidRDefault="000E7779" w:rsidP="000E7779">
      <w:pPr>
        <w:pStyle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0E7779" w:rsidRPr="000E7779" w:rsidRDefault="000E7779" w:rsidP="000E7779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E7779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C04D72" w:rsidRDefault="000E7779" w:rsidP="000E7779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 w:rsidR="00C04D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4D72" w:rsidRPr="008C66FC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TGFβ1</w:t>
      </w:r>
      <w:r w:rsidR="00C04D72" w:rsidRPr="00C04D7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</w:t>
      </w:r>
      <w:r w:rsidR="00C04D7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up-regulation p-Smad3 and EMT in A375 and UACC62 cells.</w:t>
      </w:r>
    </w:p>
    <w:p w:rsidR="000E7779" w:rsidRDefault="00F360D7" w:rsidP="000E7779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A and B </w:t>
      </w:r>
      <w:r w:rsidR="000E7779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A375 and UACC62 cells treated with or without TGF-β</w:t>
      </w:r>
      <w:r w:rsidR="00424EA8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1</w:t>
      </w:r>
      <w:r w:rsidR="000E7779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and immunoblotting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or cell migration</w:t>
      </w:r>
      <w:r w:rsidR="000E7779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assays </w:t>
      </w:r>
      <w:r w:rsidR="000E7779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were performed. </w:t>
      </w:r>
      <w:bookmarkStart w:id="0" w:name="_GoBack"/>
      <w:bookmarkEnd w:id="0"/>
    </w:p>
    <w:p w:rsidR="00E96D7A" w:rsidRPr="000E7779" w:rsidRDefault="00E96D7A"/>
    <w:sectPr w:rsidR="00E96D7A" w:rsidRPr="000E7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555B" w:rsidRDefault="0006555B" w:rsidP="00F360D7">
      <w:r>
        <w:separator/>
      </w:r>
    </w:p>
  </w:endnote>
  <w:endnote w:type="continuationSeparator" w:id="0">
    <w:p w:rsidR="0006555B" w:rsidRDefault="0006555B" w:rsidP="00F36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555B" w:rsidRDefault="0006555B" w:rsidP="00F360D7">
      <w:r>
        <w:separator/>
      </w:r>
    </w:p>
  </w:footnote>
  <w:footnote w:type="continuationSeparator" w:id="0">
    <w:p w:rsidR="0006555B" w:rsidRDefault="0006555B" w:rsidP="00F36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2F4"/>
    <w:rsid w:val="0006555B"/>
    <w:rsid w:val="000E7779"/>
    <w:rsid w:val="00221F83"/>
    <w:rsid w:val="002D5C2B"/>
    <w:rsid w:val="00424EA8"/>
    <w:rsid w:val="009312F4"/>
    <w:rsid w:val="00C04D72"/>
    <w:rsid w:val="00E96D7A"/>
    <w:rsid w:val="00F3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25583"/>
  <w15:chartTrackingRefBased/>
  <w15:docId w15:val="{FF279DCF-712B-4E08-9E7D-4E36EC4B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7779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7779"/>
    <w:pPr>
      <w:keepNext/>
      <w:keepLines/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0E777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F36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60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6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60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7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yong</dc:creator>
  <cp:keywords/>
  <dc:description/>
  <cp:lastModifiedBy>bao yong</cp:lastModifiedBy>
  <cp:revision>7</cp:revision>
  <dcterms:created xsi:type="dcterms:W3CDTF">2019-12-12T03:27:00Z</dcterms:created>
  <dcterms:modified xsi:type="dcterms:W3CDTF">2020-02-06T13:34:00Z</dcterms:modified>
</cp:coreProperties>
</file>